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. </w:t>
      </w:r>
      <w:r>
        <w:rPr>
          <w:rFonts w:cs="Times New Roman" w:ascii="Times New Roman" w:hAnsi="Times New Roman"/>
          <w:i/>
          <w:sz w:val="24"/>
          <w:szCs w:val="24"/>
        </w:rPr>
        <w:t>N. vectensis</w:t>
      </w:r>
      <w:r>
        <w:rPr>
          <w:rFonts w:cs="Times New Roman" w:ascii="Times New Roman" w:hAnsi="Times New Roman"/>
          <w:sz w:val="24"/>
          <w:szCs w:val="24"/>
        </w:rPr>
        <w:t xml:space="preserve"> NR deduced amino acid sequences used for phylogenetic analysis.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DKTFLVTSSQRVCAICGDRSSGFHYGVQSCEGCKSFFKRTVQKQLQYACVESKSCQIDKNNRIRCQYCRFQKCLALGMLKEAVREDRAPGGRPRIKSLIGLKENAETFVSSELIIQLIQARPDAIPKRRPDYLELGLNDMCPLNPVEAIMELTLQEVEHVINWAKRVPGFCDVDKEDQISLLSEGLLEVLILRICQRSTPHQGAVMVAKDTLLSPDNVFNIVLEQWAGQLSCFAYKLQSLQLDMAEFACVNAIMLFEQETSGGLRNRDLVDFVLNRTLDALRDYIKSSYPEKPSRFAHILLKLPTLRDMATRMAEECLFAQSLLHLAIPQLTSRMIELNHGRP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</w:rPr>
        <w:t>MASEEKCAVCGDESSGYHYGAYTCEGCKSFFKRTVQRGLVKKYSCVRSNQNQCPMDKNSRAKCQACRLQRCFDAGMVLNGVRKEKKRGGRSFYTLKSDPNETPTTEKLPSPTPSSPDTAHIDSTSISPLLRDLLASNPCV  VPKGESLKDIEESFKEGKKFLLIRLSNAITKELHIIVDWAKLVPGFKDLCQEDQITLLTAAGMELVVFRVIFRSIPLPNYIYMTTTTCLQREGCYEILNKEIVDMLLDVVDRLRSVGLDTVEFACLMAILLADPENPGLLEKPKVEELRTSFLSGLKLHVETVYPSQPERLAKILLRLPALRDVCTK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LLCVVCNDKATGYHYGVFTCEGCKGFFKRTVQKQLEYTCRGNQDCDINQHTRNRCQYCRFEKCVKSGMLKQAVRDDRTPGGRHRHASLQDHRQKKQKLQGKAPKELPQNGLSSPEGPDTPEGVVSKEDENEFLIYIQQLRHDVDVIPDSPVKPPEGSPAAGFSVDKLMQYGYQELYQVIQWGKNVPGFRELKLEDQITLLKTSFMDLNVFRLAYRSICCDPDSLMFAKGIILNKPQCLEMGWSMDLTETTLEFCAKLRNLNMDVNEFSCLSGLVLLSPDAPGVVDKDKVTELQTNVTSCLRDYEMYRYPSKSNRLGKLLLCLPSLRAYSEKALENYVTLEFFGKLDMPPLVAELL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ANLVNGVKQESGGGDDGDGNGACLICADRATGKHYGASSCDGCKGFFRRSVRKNHVYSCRFQRNCVINKDKRNQCRFCRLRKCFRAGMKKEGTSAVQNERDSISKKPKEEKKYGLTTQSLLSAEILSRPASSPPESICLEKEANYSDICESMRQQLLILVEWAKHLPCFCELPLDDQVALLRAHASEHLVLGVSRRSLNLKDILLLGNDLVIPRQAGDTEVRKIATRILDEIVLPMRQLNIDDVEYSCLKAIVFFNPDAKGLGDSQKIKALRFEIQTTLEDYISDHQYECRGKFGEILLLLPTLQAIALQMVEQIQFARLFGVAKVDSLLQEMLLGGTNITEQLDAASLSLSQPPPDGAVSPTEQVLSSPPPEQLFAPSLTPVISGTPNLGMTTPVSQMSDKISASQPEQQFTSQMALMNTAPAPSLPTLSSEDISRETSVTRSQPKRTATRQQYFRQEQCSSVAKRERFDT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GRLLDIPCKVCGDRSSGKHYGIYACDGCSGFFKRSIRRNRSYTCRATNGKGNCPVDKIHRNQCRSCRLKKCFDVSMNKDAVQHERGPRSSTLRKQKMLKEAQERLELVSVAHAPQGPSGFINTLLAAEPRMDGCGMAVNDFDLEYKPIRLQSDMSVPMYYSSPESVCEAAAKLLFMSVKWARNIPSFMSLPFRDQVILLEEGWRELFLLGASQWSMPLEIAPILAASGMHVDNTPPEKIVDVMATVRTLQEAVNKFKAFGVDSTEFACLKAIVLFKPAACGLKDPEQIETTQDQAQLMLGEYIRSTYPTQVARFGRLLLLLPALRRVSALAIEELFFKKTIGTVPIERLLSDMFKNEQ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NDSHDPRTDSKPCRKRIQDDQVCVVCGDQSTGKHYGVFACDGCSGFFKRTSRRLEPWVCKAQNACSVKTTSRNECKACRMKKCVEVGMKFDGIKHSDFHVSTQTPLHQQATEDSNYPSGTDFDTINPSNFSSTISESSHSASPYEELSTPNRPTISYVQQVSSKNIQDAATRLLSASIRFARNVPCFTRLPFRDQIILLEEGWKELFLLDAAYWALPLEIASLLAVTGGCHGDSYRHKASEIKLLQELLARLRSFQMDLNELACLKAIVLFRPETKGLKDSDQVDKIQDHIQLLLAHHTMTKHPTHPSRFGKLLLSISPLHSLAEKPIEDVLFRKTDDKDIFESVLSQLMDNSC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DKKQEILCKVCGDISSGRHYGVYTCDGCSGFFMRSVRRDMVYTCKGNGGCTVDKKRRNQCQACRFKKCLEVKMNRFAVQQERQPNSTRVMKPHLDEYGLKGLNNEFLASLIVAEPCRDAVYRTSQGLNLPYLQQDVASPLFCSSPDALFESAARLLFMSVKWARNIPSFVNLPFRDQVVLLEEGWRELFIMGAIQWNLPLEVAPLLAAAGMHVDNTPAEKIVATMADIRKLQEIGSRFRALQVCEAEFACLKAIVLFKPDLRDLRDPQQVECYQDQAQIMLGDYIKRQFAGQQVRFGKLLLMLPSLRLVRNKTIEELFFRQTIGSVAIESLLCDMFKS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VQCRVCGDRASGKHYGVMTCDGCRGFFKRSVRRNLAYQCKEKNDCPIDVARRNQCQACRLRKCFEMNMNRDAVQHERAPRTSQIRQNSQSKPLKRKHISIENMSADQIKTKSDKRAYQQVDSRSSGFEKPIDDMENVKCLPPVSIASNLTISPTPHSVGIPVVYMDMMYESAIRVLYMTVKWVRNIPTFLDLPFRDQAILIEESWSELFILSLSQWDMAVDLSSLVSAAYPQQMGLSPGHKSDRTPGSMSDIRNLQTVVSRLRTASVDQTEYACLKAIVLFKPDIRGLRLWSHVEQLQDQAQCMLGEYELQHYPDQVSRFGKLLLSLPSLKSIPPKAIERLFFSGTLDNIPMERLLADMFKS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MDMGVVGNSDEGLTVDRKPLVLCRVCGDRSSGKHYGVFTCDGCRGFFKRSIRRNLTYHCKELGKCVVDVARRNQCQACRLKKCFEVQMNKDAYPQSDSGSTPPSSPPYHGQNNNRSPDSSKKHSFMSIASLIDTKENQDGKKDLNKEDRPDGVPTQRSTDMCPGWTFPTGYQTAPQDSIYESAVQLLYMSVTWARNIPTFLDLPFRDQAILLEEGWSELFVLSSAQFSLPLDMGPLLSAAGLQVDKAPTDRIVAGMADIRLLQNIVTRFKRLQIDSTEYACLKAIVLFKPDLRGLRAPQLVERLQDQAQSMLGEYCRSQYPDQQVRFGKLLLMLPSLKTVSPKMIEDLFFRGTLDNVPIERMLCDMFKS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1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VAPVTTWTRDSTETPEDSEKNVQVECAVCGDKSSGKHYGVFTCEGCKSFFKRSVRRNLTYTCRASRDCPIDQHHRNQCQYCRLKKCLKVGMRREAVQRGRIPAAQTPTQNAALPGINGDGSTNGHSYLSGFIALLLRAEPYPTTRFQQGLNMPCGIMGIENICELAARLLFSAVEWARNIPFFPDLAVTDQVALLRLVWSELFVLNAAQCPMPLQVAPLLATAGIHSNHMSPDRMVSFMDNIRIFQEQVEKLRNLHVDAAEFACLKAIVLFTSDASGLTDPQYIESLQEKTQCALEEYTRNQYPNQPTRFGKLLLRLPSLRSISSSVVEQLFFVRLVGKTPIETLLRDMLLSGTPTTWPYLPC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1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NGSVFWSPDGGVDNDPDSPASSSSKPLYIDCAVCGDKSSGKHYGVYTCEGCKSFFKRSIRRSLSYSCRGVRNCPVDIQNRNQCQYCRLKKCLKVGMRKEAVQKGRIPSTHPDVGPLSVSMVEMNGHQSFYSSYITLLLRADTIARYQQSLTLPCNINGLENTPELAARLLVSAVEWAKNIPFYSDLPLPDQAVLLRSCWSELFTLNAAQHCSPFHISPTLTSNSSGFAGNGGGYLNTRVMSAFDCQNNNMKLFEEQVEKLKNMHIDSAEFACLKAIVLFNPDSQGLSEPAQVENLQDRTQSALEDYIRTQYPNQTTRFGKLLLRLPALRLLRPVSVENLFFSRLSMGNTVDSLLNDMLLSGLGGGVVPWLPGPSPPLNCTTSNMNVITQ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1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PKHKTDERVACAVCGDKSTGKHYGVSTCEGCKSFFKRTVRNNTNYTCRGQNTCAIDRNSRSRCPSCRFQKCLSTGMKKEAVQTTKLPPFPALQFPFYGDVNTMYAQTMFPLTLFQSPFNAPLTFPMGMVPLNQNRTDVAYELAANVLFAVVDWARKLTTFNNLMDSDQITLLKMAWTDLFLLEASRSPLQLYVQQMYATINAQTKQLSMEVIVKRMEYARLFQEQAERIRNLGMDMTEHFHLKCIVLFRADGSLINQPRQVEVLQDTSQSSLEQYIRSQYPSQPTRFGKLLLMLSSLRKVESTVIEQLFFADVLRGASMGEVLKKMLTTGNQSPTTLAAALANGKGSPM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1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SSWSQMHEVYWYDNPDKTIECAVCSAPSSGRHYGVFTCEGCKCFFNRTVRYKLTYICEGSGSCRVDKQNRTQCQACRFKKCATVGMRREAIRRGRPTKYSYISRSSKSFTPQYDLISVLTQLERSIRPPVPYPSSGLQSSPVSMYHRVCSILVSTLDWSRRVPMFANLDVCEQYSVLRSRWCEMLIVSAAQYEVHIDGIPLAYEVEMNPGFCNEKQIQLKRSLRNFQESVWRLRGLEEAEYACLKTIILFSPDASEGPFVQEFESLQELVLSALDRFCRARFPEEPSRYGKVLLKLMSLKSVIAEDIETLVFSKLFPHSSVSGIIRNHLVSDVTSAPESMSPAKTSPVNQ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1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EICSVCGDHSTGKHYGANTCEGCKLFFKRSIKKRLYYTCRVAGCCPVNKRYRNSCQFCRMRKCLAVGMKREAVQQARAQDFEKARRRQKRQQHKGEIRKEADFATLSDFVFHLQAVEPYCRRQESESKTPESTDCGSEEISREKSPAEKTSEMAARLLFMTAHWAKKVKHFSELSHFDQVTLLRENWSKVFIINLVQWAMPFEIAPIVSDIVEKTPGQHLDKVLHTMGKLNEVVFKLVQLQLSRAEFSLLKALALFNPDTEQLADAVQIQAVQNKTQNALEEYIRVHYPQTPNRFGQVLLRLTALGAVECKIIEHVFFNKLLGSTSIYTLVDDILLSKELNS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1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TTQSIPICLVCNDRASGRHYGVMTCEGCKGFFKRSVRRNMVYHCMFRETCIVDKVLRNRCQKCRMDKCLAVGMQKSGKIFYAKINVEARNPEQYASAMAEFYPKLFLFFSAVQYERRPLSCSTRTSTLSSSSSHSSTLNSPVMDKSIIGPEQVPLSLSLLNIECPKDSIEYLYEVSTRLVLRSIDWARGIPAFLSLPSLDQITLLEASWSGIFCLGVVQCTEIFPLDVLSRLVKKKFACADDDDAKHDGRGVAFVSKLSLGQRLTAMRNLISSMRRMSVDATEFAYLKGLLLFDPDKATVNIKQITDLQETISESLQVYLSKRQPPETTRFASLLLRLPAARMLTHEVLEEVFFPPVFNNSKILLLIAGAVGDAGST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NVNR1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VAIPKPIIWGNCKVCGDNGTGKHYGVVACEGCKGFFKRTVRKNLIYTCRGSNDCFIDKVHRNRCQKCRFVKCLTAGMKKEAVQCERKPLAASQLVRQQETPVITSTEEREDRGYASESNSEQSLSPPAVRNNPRQEHREHVAEILVLQTEFKVNVPSLAGVQVFSMDYVYEFATRLLFVSIDWTQSISAFRALHKCDQIALLCKTWADIFLLGVAQSISNFPLSPLLSLAAKDIQQSEAQDPKPPKNIPGQKNTFEKIIAIKDVMFSFEKLNLDATEFAYLKAVVLFNSSDPYTCVQDQKQVDKLQEQSHCGLKSYIDSKYPIGNSGRFAKILLRLPSLHLIDRFDVEELFFAPLLGGVKIESIMEKIILRSSTSSF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</w:rPr>
        <w:t>&gt;NVNR1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DGNKPRKPSELEGREFQDKRRANGMVSTEDKIFPRPLAVTQGLSPLLFHQPMLPLHRQQPGMQHFHAPYLTQASLFFSPQLINSHQLPYSQQQIISQRGGVIHQVAPLVRLTTEERLQQELNGSSREQYSKDRPISSTSDRSQGSPEAPKSQPMKVIHQVSRDEKDYEQDDSPLSQPMSCDSMPSTPKSEASPQAPIKSPETPPSFSAASPRPVVNEICAICLDKATGQHYGVTSCEGCKGFFKRSVQNKKDYTCRNLTKDCPIDKRHRNRCQYCRFQKCIQAGMIKEAVREDRTPGGKHKSSLLRTKSVQDAIPCKMRRTSSTSSCSSVLSSATTAAQVKPTKEYIEVIDELIGIYKLDNQSCDDCPGCKETGMKEKTLAHLTQLAEQQLVRCASWFKHLKLLKGICELDQQTLVTNVWVELMLANLIKESENLENKAKLCDGQILDFETAEITGIGDILQRVVQMAAKFREFQLEKVEIVCMKMIILLNPDLPGLQNQQLIEQLQDKVHSALQEHINLAFPREPNRFGNILLRLPELRSIGTKSLERLFMLNLTGQIHPSTSLSDLLHTGKR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22:46:00Z</dcterms:created>
  <dc:creator> Ann</dc:creator>
  <dc:description/>
  <cp:keywords/>
  <dc:language>en-US</dc:language>
  <cp:lastModifiedBy> Ann</cp:lastModifiedBy>
  <dcterms:modified xsi:type="dcterms:W3CDTF">2009-09-08T22:48:00Z</dcterms:modified>
  <cp:revision>1</cp:revision>
  <dc:subject/>
  <dc:title/>
</cp:coreProperties>
</file>